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64" w:type="dxa"/>
        <w:tblInd w:w="-4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7"/>
        <w:gridCol w:w="2720"/>
        <w:gridCol w:w="1425"/>
        <w:gridCol w:w="2202"/>
      </w:tblGrid>
      <w:tr w:rsidR="00A24AB2" w:rsidRPr="006E0148" w14:paraId="52D13E63" w14:textId="77777777" w:rsidTr="00A24AB2">
        <w:trPr>
          <w:trHeight w:val="486"/>
        </w:trPr>
        <w:tc>
          <w:tcPr>
            <w:tcW w:w="231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CFB4" w14:textId="77777777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4145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4AB1" w14:textId="6D2FC1D9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)</w:t>
            </w:r>
          </w:p>
        </w:tc>
        <w:tc>
          <w:tcPr>
            <w:tcW w:w="220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25F5E" w14:textId="77777777" w:rsidR="00A24AB2" w:rsidRPr="006E0148" w:rsidRDefault="00A24AB2" w:rsidP="00A24AB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A24AB2" w:rsidRPr="006E0148" w14:paraId="463EE686" w14:textId="77777777" w:rsidTr="00A24AB2">
        <w:trPr>
          <w:trHeight w:val="721"/>
        </w:trPr>
        <w:tc>
          <w:tcPr>
            <w:tcW w:w="231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3405E" w14:textId="1D9F5B84" w:rsidR="00A24AB2" w:rsidRPr="00A24AB2" w:rsidRDefault="00A24AB2" w:rsidP="00E17504">
            <w:pPr>
              <w:pStyle w:val="NormalWeb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</w:p>
        </w:tc>
        <w:tc>
          <w:tcPr>
            <w:tcW w:w="27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86536" w14:textId="4F8B720E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294</w:t>
            </w:r>
          </w:p>
        </w:tc>
        <w:tc>
          <w:tcPr>
            <w:tcW w:w="3627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FBCE8" w14:textId="5BAAAF39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</w:t>
            </w:r>
            <w:r w:rsidR="00D44E87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</w:tr>
      <w:tr w:rsidR="00A24AB2" w:rsidRPr="006E0148" w14:paraId="6BB45E0F" w14:textId="77777777" w:rsidTr="00A24AB2">
        <w:trPr>
          <w:trHeight w:val="72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E7F23" w14:textId="14DE369F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v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E692A" w14:textId="6B1D660B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= -0.053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55615" w14:textId="4AFD5EAB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 w:rsidR="00D44E87">
              <w:rPr>
                <w:rFonts w:ascii="Arial" w:hAnsi="Arial" w:cs="Arial"/>
                <w:sz w:val="22"/>
                <w:szCs w:val="22"/>
              </w:rPr>
              <w:t>8907</w:t>
            </w:r>
          </w:p>
        </w:tc>
      </w:tr>
      <w:tr w:rsidR="00A24AB2" w:rsidRPr="006E0148" w14:paraId="7BD261C6" w14:textId="77777777" w:rsidTr="00A24AB2">
        <w:trPr>
          <w:trHeight w:val="72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95E03" w14:textId="77777777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A3092" w14:textId="30278C5A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292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639C1" w14:textId="59AA0567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 w:rsidR="00D44E87">
              <w:rPr>
                <w:rFonts w:ascii="Arial" w:hAnsi="Arial" w:cs="Arial"/>
                <w:sz w:val="22"/>
                <w:szCs w:val="22"/>
              </w:rPr>
              <w:t>3259</w:t>
            </w:r>
          </w:p>
        </w:tc>
      </w:tr>
      <w:tr w:rsidR="00A24AB2" w:rsidRPr="006E0148" w14:paraId="0CCF162E" w14:textId="77777777" w:rsidTr="00A24AB2">
        <w:trPr>
          <w:trHeight w:val="72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DDFC4" w14:textId="5D4B7831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82FEB" w14:textId="37334848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609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32856" w14:textId="21BCFAC6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 w:rsidR="00D44E87">
              <w:rPr>
                <w:rFonts w:ascii="Arial" w:hAnsi="Arial" w:cs="Arial"/>
                <w:sz w:val="22"/>
                <w:szCs w:val="22"/>
              </w:rPr>
              <w:t>0106</w:t>
            </w:r>
          </w:p>
        </w:tc>
      </w:tr>
      <w:tr w:rsidR="00A24AB2" w:rsidRPr="006E0148" w14:paraId="7EA946CE" w14:textId="77777777" w:rsidTr="00A24AB2">
        <w:trPr>
          <w:trHeight w:val="72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29941" w14:textId="47183C32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B62B8" w14:textId="60E74642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 xml:space="preserve"> 5011</w:t>
            </w:r>
          </w:p>
        </w:tc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723E8" w14:textId="470DA606" w:rsidR="00A24AB2" w:rsidRPr="006E0148" w:rsidRDefault="00A24AB2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 w:rsidR="00D44E87">
              <w:rPr>
                <w:rFonts w:ascii="Arial" w:hAnsi="Arial" w:cs="Arial"/>
                <w:sz w:val="22"/>
                <w:szCs w:val="22"/>
              </w:rPr>
              <w:t>1401</w:t>
            </w:r>
          </w:p>
        </w:tc>
      </w:tr>
    </w:tbl>
    <w:p w14:paraId="1B39F1D9" w14:textId="3B209F41" w:rsidR="005E2DD0" w:rsidRDefault="005E2DD0" w:rsidP="005E2DD0">
      <w:pPr>
        <w:pStyle w:val="NormalWeb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4-1. PD pairwise correlation values for ion channel mRNA relationships. </w:t>
      </w:r>
    </w:p>
    <w:p w14:paraId="09B94211" w14:textId="77777777" w:rsidR="007F78E4" w:rsidRDefault="007F78E4" w:rsidP="005E2DD0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BCBBD97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p w14:paraId="65775C98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sectPr w:rsidR="005E2DD0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0F5995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5789F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0427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4</cp:revision>
  <dcterms:created xsi:type="dcterms:W3CDTF">2024-10-08T15:21:00Z</dcterms:created>
  <dcterms:modified xsi:type="dcterms:W3CDTF">2024-10-08T15:22:00Z</dcterms:modified>
</cp:coreProperties>
</file>